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E769C" w14:textId="7E9793AC" w:rsidR="002F4CFE" w:rsidRPr="004A5E21" w:rsidRDefault="00B64475" w:rsidP="0088779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File 1</w:t>
      </w:r>
    </w:p>
    <w:p w14:paraId="474041A6" w14:textId="50D3ED03" w:rsidR="003826F3" w:rsidRDefault="003826F3" w:rsidP="0088779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3E4E713" w14:textId="214D7B6D" w:rsidR="00CB0D31" w:rsidRDefault="00CB0D31" w:rsidP="00FC601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887790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>. Amount of food consumed</w:t>
      </w:r>
      <w:r w:rsidR="000531B2">
        <w:rPr>
          <w:rFonts w:ascii="Arial" w:hAnsi="Arial" w:cs="Arial"/>
          <w:b/>
          <w:color w:val="000000" w:themeColor="text1"/>
          <w:sz w:val="22"/>
          <w:szCs w:val="22"/>
        </w:rPr>
        <w:t xml:space="preserve"> (in grams)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 during selective satiation does not differ across session types. </w:t>
      </w:r>
    </w:p>
    <w:p w14:paraId="55DBA552" w14:textId="77777777" w:rsidR="00887790" w:rsidRDefault="00887790" w:rsidP="00FC6014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PlainTable5"/>
        <w:tblW w:w="9480" w:type="dxa"/>
        <w:tblLook w:val="04A0" w:firstRow="1" w:lastRow="0" w:firstColumn="1" w:lastColumn="0" w:noHBand="0" w:noVBand="1"/>
      </w:tblPr>
      <w:tblGrid>
        <w:gridCol w:w="1952"/>
        <w:gridCol w:w="1818"/>
        <w:gridCol w:w="1946"/>
        <w:gridCol w:w="1818"/>
        <w:gridCol w:w="1946"/>
      </w:tblGrid>
      <w:tr w:rsidR="001311CC" w14:paraId="779AF82E" w14:textId="77777777" w:rsidTr="0005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2" w:type="dxa"/>
            <w:hideMark/>
          </w:tcPr>
          <w:p w14:paraId="062BE6F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4" w:type="dxa"/>
            <w:gridSpan w:val="2"/>
            <w:hideMark/>
          </w:tcPr>
          <w:p w14:paraId="5D491043" w14:textId="07234850" w:rsidR="001311CC" w:rsidRPr="001311CC" w:rsidRDefault="003826F3" w:rsidP="00912BC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fusion </w:t>
            </w:r>
            <w:r w:rsidR="001311CC" w:rsidRPr="001311CC">
              <w:rPr>
                <w:rFonts w:ascii="Arial" w:hAnsi="Arial" w:cs="Arial"/>
                <w:color w:val="000000"/>
                <w:sz w:val="22"/>
                <w:szCs w:val="22"/>
              </w:rPr>
              <w:t>Before Satiation</w:t>
            </w:r>
          </w:p>
        </w:tc>
        <w:tc>
          <w:tcPr>
            <w:tcW w:w="3764" w:type="dxa"/>
            <w:gridSpan w:val="2"/>
            <w:hideMark/>
          </w:tcPr>
          <w:p w14:paraId="5701B574" w14:textId="6F99D1B8" w:rsidR="001311CC" w:rsidRPr="001311CC" w:rsidRDefault="003826F3" w:rsidP="00912BC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fusion </w:t>
            </w:r>
            <w:r w:rsidR="001311CC" w:rsidRPr="001311CC">
              <w:rPr>
                <w:rFonts w:ascii="Arial" w:hAnsi="Arial" w:cs="Arial"/>
                <w:color w:val="000000"/>
                <w:sz w:val="22"/>
                <w:szCs w:val="22"/>
              </w:rPr>
              <w:t>Before Probe</w:t>
            </w:r>
          </w:p>
        </w:tc>
      </w:tr>
      <w:tr w:rsidR="001311CC" w14:paraId="01FA519D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hideMark/>
          </w:tcPr>
          <w:p w14:paraId="0F30032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8" w:type="dxa"/>
            <w:hideMark/>
          </w:tcPr>
          <w:p w14:paraId="3FF5041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946" w:type="dxa"/>
            <w:hideMark/>
          </w:tcPr>
          <w:p w14:paraId="35AAF74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818" w:type="dxa"/>
            <w:hideMark/>
          </w:tcPr>
          <w:p w14:paraId="7ADCD0C7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946" w:type="dxa"/>
            <w:hideMark/>
          </w:tcPr>
          <w:p w14:paraId="044263C6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</w:tr>
      <w:tr w:rsidR="001311CC" w14:paraId="36D61CC4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7B19ADBA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line Infusions</w:t>
            </w:r>
          </w:p>
        </w:tc>
        <w:tc>
          <w:tcPr>
            <w:tcW w:w="1818" w:type="dxa"/>
            <w:hideMark/>
          </w:tcPr>
          <w:p w14:paraId="54F77BDC" w14:textId="77777777" w:rsid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32AB388" w14:textId="77777777" w:rsidR="000531B2" w:rsidRPr="001311CC" w:rsidRDefault="000531B2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383635A8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8" w:type="dxa"/>
            <w:hideMark/>
          </w:tcPr>
          <w:p w14:paraId="12B5524A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512295B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11CC" w14:paraId="5EA8E591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4F1A6724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818" w:type="dxa"/>
            <w:hideMark/>
          </w:tcPr>
          <w:p w14:paraId="42F3A50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946" w:type="dxa"/>
            <w:hideMark/>
          </w:tcPr>
          <w:p w14:paraId="180F9674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818" w:type="dxa"/>
            <w:hideMark/>
          </w:tcPr>
          <w:p w14:paraId="290B927F" w14:textId="0AB6E68A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946" w:type="dxa"/>
            <w:hideMark/>
          </w:tcPr>
          <w:p w14:paraId="3BFFC80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</w:tr>
      <w:tr w:rsidR="001311CC" w14:paraId="77A2DDDD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107BDAA6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818" w:type="dxa"/>
            <w:hideMark/>
          </w:tcPr>
          <w:p w14:paraId="7A7FC627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946" w:type="dxa"/>
            <w:hideMark/>
          </w:tcPr>
          <w:p w14:paraId="12E1BAAF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18" w:type="dxa"/>
            <w:hideMark/>
          </w:tcPr>
          <w:p w14:paraId="78C3906E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46" w:type="dxa"/>
            <w:hideMark/>
          </w:tcPr>
          <w:p w14:paraId="0188C96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1311CC" w14:paraId="19D0F3D5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3E264DA4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818" w:type="dxa"/>
            <w:hideMark/>
          </w:tcPr>
          <w:p w14:paraId="5E7D503D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946" w:type="dxa"/>
            <w:hideMark/>
          </w:tcPr>
          <w:p w14:paraId="087C0ED4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818" w:type="dxa"/>
            <w:hideMark/>
          </w:tcPr>
          <w:p w14:paraId="1A518640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46" w:type="dxa"/>
            <w:hideMark/>
          </w:tcPr>
          <w:p w14:paraId="449817A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</w:tr>
      <w:tr w:rsidR="001311CC" w14:paraId="54425EE9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0026FDC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LO</w:t>
            </w:r>
          </w:p>
        </w:tc>
        <w:tc>
          <w:tcPr>
            <w:tcW w:w="1818" w:type="dxa"/>
            <w:hideMark/>
          </w:tcPr>
          <w:p w14:paraId="72E1CAF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946" w:type="dxa"/>
            <w:hideMark/>
          </w:tcPr>
          <w:p w14:paraId="5B34A7F2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8" w:type="dxa"/>
            <w:hideMark/>
          </w:tcPr>
          <w:p w14:paraId="0E1BCFF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5C05595E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</w:tr>
      <w:tr w:rsidR="001311CC" w14:paraId="0BD8EA45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114002D7" w14:textId="35578C4D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222222"/>
                <w:sz w:val="22"/>
                <w:szCs w:val="22"/>
              </w:rPr>
              <w:t>x̅</w:t>
            </w:r>
          </w:p>
        </w:tc>
        <w:tc>
          <w:tcPr>
            <w:tcW w:w="1818" w:type="dxa"/>
            <w:hideMark/>
          </w:tcPr>
          <w:p w14:paraId="5FB99EB0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946" w:type="dxa"/>
            <w:hideMark/>
          </w:tcPr>
          <w:p w14:paraId="6F09A2B2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818" w:type="dxa"/>
            <w:hideMark/>
          </w:tcPr>
          <w:p w14:paraId="5FB381EB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946" w:type="dxa"/>
            <w:hideMark/>
          </w:tcPr>
          <w:p w14:paraId="048C0CEF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</w:tr>
      <w:tr w:rsidR="001311CC" w14:paraId="6008544E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1BA00A72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S Infusions</w:t>
            </w:r>
          </w:p>
        </w:tc>
        <w:tc>
          <w:tcPr>
            <w:tcW w:w="1818" w:type="dxa"/>
            <w:hideMark/>
          </w:tcPr>
          <w:p w14:paraId="65BD85C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4D31775C" w14:textId="77777777" w:rsid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2C27013" w14:textId="77777777" w:rsidR="000531B2" w:rsidRPr="001311CC" w:rsidRDefault="000531B2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8" w:type="dxa"/>
            <w:hideMark/>
          </w:tcPr>
          <w:p w14:paraId="68524CA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3852EAD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11CC" w14:paraId="502C5F8E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3A972D7F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818" w:type="dxa"/>
            <w:hideMark/>
          </w:tcPr>
          <w:p w14:paraId="54B92FF6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946" w:type="dxa"/>
            <w:hideMark/>
          </w:tcPr>
          <w:p w14:paraId="5F71CD80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18" w:type="dxa"/>
            <w:hideMark/>
          </w:tcPr>
          <w:p w14:paraId="2BE59F3D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946" w:type="dxa"/>
            <w:hideMark/>
          </w:tcPr>
          <w:p w14:paraId="231AA4AE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1311CC" w14:paraId="278BAD79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515ABB34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818" w:type="dxa"/>
            <w:hideMark/>
          </w:tcPr>
          <w:p w14:paraId="20CC93F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946" w:type="dxa"/>
            <w:hideMark/>
          </w:tcPr>
          <w:p w14:paraId="6354DE37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18" w:type="dxa"/>
            <w:hideMark/>
          </w:tcPr>
          <w:p w14:paraId="49DDD75F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946" w:type="dxa"/>
            <w:hideMark/>
          </w:tcPr>
          <w:p w14:paraId="5E9C26D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1311CC" w14:paraId="5A686EA1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348AD5D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818" w:type="dxa"/>
            <w:hideMark/>
          </w:tcPr>
          <w:p w14:paraId="4D3AA5F8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46" w:type="dxa"/>
            <w:hideMark/>
          </w:tcPr>
          <w:p w14:paraId="5DFE078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818" w:type="dxa"/>
            <w:hideMark/>
          </w:tcPr>
          <w:p w14:paraId="7573266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946" w:type="dxa"/>
            <w:hideMark/>
          </w:tcPr>
          <w:p w14:paraId="5D95E46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</w:tr>
      <w:tr w:rsidR="001311CC" w14:paraId="0860FBA3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7368F23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LO</w:t>
            </w:r>
          </w:p>
        </w:tc>
        <w:tc>
          <w:tcPr>
            <w:tcW w:w="1818" w:type="dxa"/>
            <w:hideMark/>
          </w:tcPr>
          <w:p w14:paraId="1C2074F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946" w:type="dxa"/>
            <w:hideMark/>
          </w:tcPr>
          <w:p w14:paraId="24339A2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818" w:type="dxa"/>
            <w:hideMark/>
          </w:tcPr>
          <w:p w14:paraId="6AAE422E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946" w:type="dxa"/>
            <w:hideMark/>
          </w:tcPr>
          <w:p w14:paraId="3A2DC164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</w:tr>
      <w:tr w:rsidR="001311CC" w14:paraId="1EA3F2CB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0BA25BAF" w14:textId="7AAE3698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222222"/>
                <w:sz w:val="22"/>
                <w:szCs w:val="22"/>
              </w:rPr>
              <w:t>x̅</w:t>
            </w:r>
          </w:p>
        </w:tc>
        <w:tc>
          <w:tcPr>
            <w:tcW w:w="1818" w:type="dxa"/>
            <w:hideMark/>
          </w:tcPr>
          <w:p w14:paraId="6EA3F647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946" w:type="dxa"/>
            <w:hideMark/>
          </w:tcPr>
          <w:p w14:paraId="232BFA5B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818" w:type="dxa"/>
            <w:hideMark/>
          </w:tcPr>
          <w:p w14:paraId="6930329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946" w:type="dxa"/>
            <w:hideMark/>
          </w:tcPr>
          <w:p w14:paraId="7911101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</w:tr>
      <w:tr w:rsidR="001311CC" w14:paraId="6F2F6666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vAlign w:val="bottom"/>
            <w:hideMark/>
          </w:tcPr>
          <w:p w14:paraId="12A60986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YNA Infusions</w:t>
            </w:r>
          </w:p>
        </w:tc>
        <w:tc>
          <w:tcPr>
            <w:tcW w:w="1818" w:type="dxa"/>
            <w:hideMark/>
          </w:tcPr>
          <w:p w14:paraId="7DBCF45C" w14:textId="77777777" w:rsid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6C820DE" w14:textId="77777777" w:rsidR="000531B2" w:rsidRPr="001311CC" w:rsidRDefault="000531B2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46A18731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8" w:type="dxa"/>
            <w:hideMark/>
          </w:tcPr>
          <w:p w14:paraId="3DCC3286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6" w:type="dxa"/>
            <w:hideMark/>
          </w:tcPr>
          <w:p w14:paraId="5DBB22B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11CC" w14:paraId="3D4EF03A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hideMark/>
          </w:tcPr>
          <w:p w14:paraId="08783F6F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818" w:type="dxa"/>
            <w:hideMark/>
          </w:tcPr>
          <w:p w14:paraId="082639DA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46" w:type="dxa"/>
            <w:hideMark/>
          </w:tcPr>
          <w:p w14:paraId="3D862056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818" w:type="dxa"/>
            <w:hideMark/>
          </w:tcPr>
          <w:p w14:paraId="5D93494C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946" w:type="dxa"/>
            <w:hideMark/>
          </w:tcPr>
          <w:p w14:paraId="766FE271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</w:tr>
      <w:tr w:rsidR="001311CC" w14:paraId="2E284EEA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hideMark/>
          </w:tcPr>
          <w:p w14:paraId="1862BF8F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818" w:type="dxa"/>
            <w:hideMark/>
          </w:tcPr>
          <w:p w14:paraId="1F5B864D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946" w:type="dxa"/>
            <w:hideMark/>
          </w:tcPr>
          <w:p w14:paraId="153BF80A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18" w:type="dxa"/>
            <w:hideMark/>
          </w:tcPr>
          <w:p w14:paraId="38A756B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946" w:type="dxa"/>
            <w:hideMark/>
          </w:tcPr>
          <w:p w14:paraId="06B6CECD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1311CC" w14:paraId="779BC3C5" w14:textId="77777777" w:rsidTr="0005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hideMark/>
          </w:tcPr>
          <w:p w14:paraId="5B682293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818" w:type="dxa"/>
            <w:hideMark/>
          </w:tcPr>
          <w:p w14:paraId="45034AC0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946" w:type="dxa"/>
            <w:hideMark/>
          </w:tcPr>
          <w:p w14:paraId="2A57906D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18" w:type="dxa"/>
            <w:hideMark/>
          </w:tcPr>
          <w:p w14:paraId="7C4C75EB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46" w:type="dxa"/>
            <w:hideMark/>
          </w:tcPr>
          <w:p w14:paraId="1C54ADC9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</w:tr>
      <w:tr w:rsidR="001311CC" w14:paraId="75DDD86D" w14:textId="77777777" w:rsidTr="000531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hideMark/>
          </w:tcPr>
          <w:p w14:paraId="2DB24EE9" w14:textId="55582F81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222222"/>
                <w:sz w:val="22"/>
                <w:szCs w:val="22"/>
              </w:rPr>
              <w:t>x̅</w:t>
            </w:r>
          </w:p>
        </w:tc>
        <w:tc>
          <w:tcPr>
            <w:tcW w:w="1818" w:type="dxa"/>
            <w:hideMark/>
          </w:tcPr>
          <w:p w14:paraId="2C89FB51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946" w:type="dxa"/>
            <w:hideMark/>
          </w:tcPr>
          <w:p w14:paraId="447B0E85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18" w:type="dxa"/>
            <w:hideMark/>
          </w:tcPr>
          <w:p w14:paraId="3FE8D1B8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946" w:type="dxa"/>
            <w:hideMark/>
          </w:tcPr>
          <w:p w14:paraId="61C24BAB" w14:textId="77777777" w:rsidR="001311CC" w:rsidRPr="001311CC" w:rsidRDefault="001311CC" w:rsidP="00912B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</w:tr>
    </w:tbl>
    <w:p w14:paraId="03FAB03B" w14:textId="77777777" w:rsidR="001311CC" w:rsidRPr="004A5E21" w:rsidRDefault="001311CC" w:rsidP="00912BC6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0FAFFF5A" w14:textId="77777777" w:rsidR="00887790" w:rsidRDefault="008877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DE3CD79" w14:textId="77777777" w:rsidR="00887790" w:rsidRDefault="008877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75AAE3" w14:textId="282C0EE8" w:rsidR="00887790" w:rsidRDefault="0088779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574E9A7C" w14:textId="051BD982" w:rsidR="00887790" w:rsidRPr="00887790" w:rsidRDefault="00887790" w:rsidP="0088779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l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1b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. Testing Order for Control Infusions. </w:t>
      </w:r>
    </w:p>
    <w:tbl>
      <w:tblPr>
        <w:tblStyle w:val="TableGrid"/>
        <w:tblpPr w:leftFromText="180" w:rightFromText="180" w:vertAnchor="text" w:horzAnchor="page" w:tblpX="4510" w:tblpY="312"/>
        <w:tblW w:w="4596" w:type="dxa"/>
        <w:tblLook w:val="04A0" w:firstRow="1" w:lastRow="0" w:firstColumn="1" w:lastColumn="0" w:noHBand="0" w:noVBand="1"/>
      </w:tblPr>
      <w:tblGrid>
        <w:gridCol w:w="545"/>
        <w:gridCol w:w="1121"/>
        <w:gridCol w:w="904"/>
        <w:gridCol w:w="1121"/>
        <w:gridCol w:w="905"/>
      </w:tblGrid>
      <w:tr w:rsidR="003170DD" w14:paraId="584422F1" w14:textId="77777777" w:rsidTr="003170DD">
        <w:trPr>
          <w:trHeight w:val="122"/>
        </w:trPr>
        <w:tc>
          <w:tcPr>
            <w:tcW w:w="545" w:type="dxa"/>
            <w:vAlign w:val="center"/>
          </w:tcPr>
          <w:p w14:paraId="3B1E4C2C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25" w:type="dxa"/>
            <w:gridSpan w:val="2"/>
            <w:vAlign w:val="center"/>
          </w:tcPr>
          <w:p w14:paraId="145D0296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ood 1</w:t>
            </w:r>
          </w:p>
        </w:tc>
        <w:tc>
          <w:tcPr>
            <w:tcW w:w="2026" w:type="dxa"/>
            <w:gridSpan w:val="2"/>
            <w:vAlign w:val="center"/>
          </w:tcPr>
          <w:p w14:paraId="4F38FCB9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ood 2</w:t>
            </w:r>
          </w:p>
        </w:tc>
      </w:tr>
      <w:tr w:rsidR="003170DD" w14:paraId="5526D899" w14:textId="77777777" w:rsidTr="003170DD">
        <w:trPr>
          <w:trHeight w:val="156"/>
        </w:trPr>
        <w:tc>
          <w:tcPr>
            <w:tcW w:w="545" w:type="dxa"/>
            <w:vAlign w:val="center"/>
          </w:tcPr>
          <w:p w14:paraId="48FD5A4E" w14:textId="77777777" w:rsidR="003170DD" w:rsidRPr="001311CC" w:rsidRDefault="003170DD" w:rsidP="003170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3A7E4B9C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Satiatio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A278162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Probe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789B3AAE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Satiation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6271A3F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efore Probe</w:t>
            </w:r>
          </w:p>
        </w:tc>
      </w:tr>
      <w:tr w:rsidR="003170DD" w14:paraId="0283666B" w14:textId="77777777" w:rsidTr="003170DD">
        <w:trPr>
          <w:trHeight w:val="77"/>
        </w:trPr>
        <w:tc>
          <w:tcPr>
            <w:tcW w:w="545" w:type="dxa"/>
            <w:vAlign w:val="center"/>
          </w:tcPr>
          <w:p w14:paraId="4E504D35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121" w:type="dxa"/>
            <w:shd w:val="clear" w:color="auto" w:fill="FF9486"/>
            <w:vAlign w:val="center"/>
          </w:tcPr>
          <w:p w14:paraId="79AECC1B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  <w:p w14:paraId="41D9308E" w14:textId="77777777" w:rsidR="003170DD" w:rsidRPr="00912BC6" w:rsidRDefault="003170DD" w:rsidP="003170DD">
            <w:pPr>
              <w:jc w:val="center"/>
              <w:rPr>
                <w:rFonts w:ascii="Arial" w:hAnsi="Arial" w:cs="Arial"/>
                <w:color w:val="FF9486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7C2D8"/>
            <w:vAlign w:val="center"/>
          </w:tcPr>
          <w:p w14:paraId="44287E18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7C2D8"/>
            <w:vAlign w:val="center"/>
          </w:tcPr>
          <w:p w14:paraId="607A35A2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905" w:type="dxa"/>
            <w:shd w:val="clear" w:color="auto" w:fill="FF9486"/>
            <w:vAlign w:val="center"/>
          </w:tcPr>
          <w:p w14:paraId="4B687CAA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</w:tr>
      <w:tr w:rsidR="003170DD" w14:paraId="79F138C1" w14:textId="77777777" w:rsidTr="003170DD">
        <w:trPr>
          <w:trHeight w:val="156"/>
        </w:trPr>
        <w:tc>
          <w:tcPr>
            <w:tcW w:w="545" w:type="dxa"/>
            <w:vAlign w:val="center"/>
          </w:tcPr>
          <w:p w14:paraId="05FCD67D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FF9486"/>
            <w:vAlign w:val="center"/>
          </w:tcPr>
          <w:p w14:paraId="4FBD350E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7C2D8"/>
            <w:vAlign w:val="center"/>
          </w:tcPr>
          <w:p w14:paraId="28A93B09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7C2D8"/>
            <w:vAlign w:val="center"/>
          </w:tcPr>
          <w:p w14:paraId="7F4A9478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9486"/>
            <w:vAlign w:val="center"/>
          </w:tcPr>
          <w:p w14:paraId="6B2EB561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</w:tr>
      <w:tr w:rsidR="003170DD" w14:paraId="317A131B" w14:textId="77777777" w:rsidTr="003170DD">
        <w:trPr>
          <w:trHeight w:val="155"/>
        </w:trPr>
        <w:tc>
          <w:tcPr>
            <w:tcW w:w="545" w:type="dxa"/>
            <w:vAlign w:val="center"/>
          </w:tcPr>
          <w:p w14:paraId="361B4152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7C2D8"/>
            <w:vAlign w:val="center"/>
          </w:tcPr>
          <w:p w14:paraId="4EA5AE58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904" w:type="dxa"/>
            <w:shd w:val="clear" w:color="auto" w:fill="FF9486"/>
            <w:vAlign w:val="center"/>
          </w:tcPr>
          <w:p w14:paraId="451E51B7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1121" w:type="dxa"/>
            <w:shd w:val="clear" w:color="auto" w:fill="FF9486"/>
            <w:vAlign w:val="center"/>
          </w:tcPr>
          <w:p w14:paraId="3731BAF7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7C2D8"/>
            <w:vAlign w:val="center"/>
          </w:tcPr>
          <w:p w14:paraId="09DE5546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</w:tr>
      <w:tr w:rsidR="003170DD" w14:paraId="0E1F6174" w14:textId="77777777" w:rsidTr="003170DD">
        <w:trPr>
          <w:trHeight w:val="156"/>
        </w:trPr>
        <w:tc>
          <w:tcPr>
            <w:tcW w:w="545" w:type="dxa"/>
            <w:vAlign w:val="center"/>
          </w:tcPr>
          <w:p w14:paraId="333BC0E3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LO</w:t>
            </w:r>
          </w:p>
        </w:tc>
        <w:tc>
          <w:tcPr>
            <w:tcW w:w="1121" w:type="dxa"/>
            <w:shd w:val="clear" w:color="auto" w:fill="A7C2D8"/>
            <w:vAlign w:val="center"/>
          </w:tcPr>
          <w:p w14:paraId="16638249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904" w:type="dxa"/>
            <w:vAlign w:val="center"/>
          </w:tcPr>
          <w:p w14:paraId="0289D861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121" w:type="dxa"/>
            <w:vAlign w:val="center"/>
          </w:tcPr>
          <w:p w14:paraId="7D3EBB01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05" w:type="dxa"/>
            <w:shd w:val="clear" w:color="auto" w:fill="A7C2D8"/>
            <w:vAlign w:val="center"/>
          </w:tcPr>
          <w:p w14:paraId="6A99174A" w14:textId="77777777" w:rsidR="003170DD" w:rsidRDefault="003170DD" w:rsidP="003170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L</w:t>
            </w:r>
          </w:p>
        </w:tc>
      </w:tr>
    </w:tbl>
    <w:p w14:paraId="7D8966E0" w14:textId="3F3B2141" w:rsidR="003170DD" w:rsidRDefault="003170D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21B0562A" w14:textId="5459EC51" w:rsidR="00077C13" w:rsidRDefault="00077C13" w:rsidP="00077C1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l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1c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. Statistical Results for Figure 2. </w:t>
      </w:r>
    </w:p>
    <w:p w14:paraId="04E6411A" w14:textId="77777777" w:rsidR="00077C13" w:rsidRPr="004A5E21" w:rsidRDefault="00077C13" w:rsidP="00077C1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GridTable3"/>
        <w:tblW w:w="9738" w:type="dxa"/>
        <w:tblLook w:val="04A0" w:firstRow="1" w:lastRow="0" w:firstColumn="1" w:lastColumn="0" w:noHBand="0" w:noVBand="1"/>
      </w:tblPr>
      <w:tblGrid>
        <w:gridCol w:w="1908"/>
        <w:gridCol w:w="1170"/>
        <w:gridCol w:w="1980"/>
        <w:gridCol w:w="1440"/>
        <w:gridCol w:w="1170"/>
        <w:gridCol w:w="2070"/>
      </w:tblGrid>
      <w:tr w:rsidR="00077C13" w14:paraId="3D39E8A6" w14:textId="77777777" w:rsidTr="00890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38" w:type="dxa"/>
            <w:gridSpan w:val="6"/>
          </w:tcPr>
          <w:p w14:paraId="105C3A6C" w14:textId="4E5259E6" w:rsidR="00077C13" w:rsidRDefault="00077C13" w:rsidP="008573E5">
            <w:pPr>
              <w:jc w:val="center"/>
            </w:pPr>
          </w:p>
        </w:tc>
      </w:tr>
      <w:tr w:rsidR="00CC0974" w:rsidRPr="004A5E21" w14:paraId="50D74339" w14:textId="77777777" w:rsidTr="0089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719EF09C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170" w:type="dxa"/>
          </w:tcPr>
          <w:p w14:paraId="7981755F" w14:textId="77777777" w:rsidR="00077C13" w:rsidRPr="00870C9D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870C9D">
              <w:rPr>
                <w:rFonts w:ascii="Arial" w:hAnsi="Arial" w:cs="Arial"/>
                <w:color w:val="1A1A1A"/>
                <w:sz w:val="22"/>
                <w:szCs w:val="22"/>
              </w:rPr>
              <w:t>x̅</w:t>
            </w:r>
          </w:p>
          <w:p w14:paraId="7680C282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980" w:type="dxa"/>
          </w:tcPr>
          <w:p w14:paraId="44B2DEF3" w14:textId="77777777" w:rsidR="00077C13" w:rsidRPr="00870C9D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 xml:space="preserve">Treatment: </w:t>
            </w:r>
            <w:r w:rsidRPr="00870C9D">
              <w:rPr>
                <w:rFonts w:ascii="Arial" w:hAnsi="Arial" w:cs="Arial"/>
                <w:color w:val="1A1A1A"/>
                <w:sz w:val="22"/>
                <w:szCs w:val="22"/>
              </w:rPr>
              <w:t>x̅</w:t>
            </w:r>
          </w:p>
          <w:p w14:paraId="1D1FF582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440" w:type="dxa"/>
          </w:tcPr>
          <w:p w14:paraId="6E1A3EE9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Test Statistic</w:t>
            </w:r>
          </w:p>
        </w:tc>
        <w:tc>
          <w:tcPr>
            <w:tcW w:w="1170" w:type="dxa"/>
          </w:tcPr>
          <w:p w14:paraId="7FEC63CE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, t (df)</w:t>
            </w:r>
            <w:r>
              <w:rPr>
                <w:rFonts w:ascii="Arial" w:hAnsi="Arial" w:cs="Arial"/>
                <w:color w:val="000000"/>
                <w:sz w:val="21"/>
                <w:szCs w:val="22"/>
              </w:rPr>
              <w:t>, p</w:t>
            </w:r>
          </w:p>
        </w:tc>
        <w:tc>
          <w:tcPr>
            <w:tcW w:w="2070" w:type="dxa"/>
          </w:tcPr>
          <w:p w14:paraId="2ABDDD1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>Post-Tests*</w:t>
            </w:r>
          </w:p>
        </w:tc>
      </w:tr>
      <w:tr w:rsidR="00CC0974" w:rsidRPr="004A5E21" w14:paraId="4379E43E" w14:textId="77777777" w:rsidTr="00890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046BD2CE" w14:textId="77777777" w:rsidR="00CC0974" w:rsidRDefault="00CC0974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color w:val="000000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>Fig 2</w:t>
            </w:r>
            <w:r w:rsidR="00077C13" w:rsidRPr="004A5E21">
              <w:rPr>
                <w:rFonts w:ascii="Arial" w:hAnsi="Arial" w:cs="Arial"/>
                <w:color w:val="000000"/>
                <w:sz w:val="21"/>
                <w:szCs w:val="22"/>
              </w:rPr>
              <w:t>C</w:t>
            </w:r>
          </w:p>
          <w:p w14:paraId="6D3ABE51" w14:textId="3782D8F1" w:rsidR="00CC0974" w:rsidRPr="004A5E21" w:rsidRDefault="00CC0974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color w:val="000000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>Object Probe</w:t>
            </w:r>
          </w:p>
        </w:tc>
        <w:tc>
          <w:tcPr>
            <w:tcW w:w="1170" w:type="dxa"/>
          </w:tcPr>
          <w:p w14:paraId="01A416C0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73</w:t>
            </w:r>
          </w:p>
        </w:tc>
        <w:tc>
          <w:tcPr>
            <w:tcW w:w="1980" w:type="dxa"/>
          </w:tcPr>
          <w:p w14:paraId="0F0977D4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Sat: 0.46</w:t>
            </w:r>
          </w:p>
          <w:p w14:paraId="7946BCB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Probe: 0.36</w:t>
            </w:r>
          </w:p>
        </w:tc>
        <w:tc>
          <w:tcPr>
            <w:tcW w:w="1440" w:type="dxa"/>
          </w:tcPr>
          <w:p w14:paraId="29C2560B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Repeated Measures ANOVA</w:t>
            </w:r>
          </w:p>
        </w:tc>
        <w:tc>
          <w:tcPr>
            <w:tcW w:w="1170" w:type="dxa"/>
          </w:tcPr>
          <w:p w14:paraId="1F6B9D9E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 = 13.3 (1.1,3.4)</w:t>
            </w:r>
          </w:p>
          <w:p w14:paraId="7E8A840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 xml:space="preserve">p = 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>0.029</w:t>
            </w:r>
          </w:p>
        </w:tc>
        <w:tc>
          <w:tcPr>
            <w:tcW w:w="2070" w:type="dxa"/>
          </w:tcPr>
          <w:p w14:paraId="22F7BAEA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Control &gt; Before Sat: </w:t>
            </w: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>p = 0.032</w:t>
            </w:r>
          </w:p>
          <w:p w14:paraId="14CA69AB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Control &gt; Before Probe: </w:t>
            </w: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 xml:space="preserve">p = 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>0.035</w:t>
            </w:r>
          </w:p>
          <w:p w14:paraId="3444839D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Before Sat = Before Probe: </w:t>
            </w:r>
            <w:r w:rsidRPr="004A5E21">
              <w:rPr>
                <w:rFonts w:ascii="Arial" w:hAnsi="Arial" w:cs="Arial"/>
                <w:i/>
                <w:iCs/>
                <w:color w:val="000000"/>
                <w:sz w:val="21"/>
                <w:szCs w:val="22"/>
              </w:rPr>
              <w:t xml:space="preserve">p 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= 0.13</w:t>
            </w:r>
          </w:p>
        </w:tc>
      </w:tr>
      <w:tr w:rsidR="00CC0974" w:rsidRPr="004A5E21" w14:paraId="7E667E19" w14:textId="77777777" w:rsidTr="0089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635FFEE" w14:textId="03D97E4F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D</w:t>
            </w:r>
            <w:r w:rsidR="00CC0974">
              <w:rPr>
                <w:rFonts w:ascii="Arial" w:hAnsi="Arial" w:cs="Arial"/>
                <w:color w:val="000000"/>
                <w:sz w:val="21"/>
                <w:szCs w:val="22"/>
              </w:rPr>
              <w:t xml:space="preserve">  Consummatory Probe</w:t>
            </w:r>
          </w:p>
          <w:p w14:paraId="50A82C65" w14:textId="775AD558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170" w:type="dxa"/>
          </w:tcPr>
          <w:p w14:paraId="5EBBFDD9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99</w:t>
            </w:r>
          </w:p>
        </w:tc>
        <w:tc>
          <w:tcPr>
            <w:tcW w:w="1980" w:type="dxa"/>
          </w:tcPr>
          <w:p w14:paraId="6D0661E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Sat: 0.90</w:t>
            </w:r>
          </w:p>
          <w:p w14:paraId="28E675E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Probe: 0.90</w:t>
            </w:r>
          </w:p>
        </w:tc>
        <w:tc>
          <w:tcPr>
            <w:tcW w:w="1440" w:type="dxa"/>
          </w:tcPr>
          <w:p w14:paraId="2C4594A8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Repeated Measures ANOVA</w:t>
            </w:r>
          </w:p>
        </w:tc>
        <w:tc>
          <w:tcPr>
            <w:tcW w:w="1170" w:type="dxa"/>
          </w:tcPr>
          <w:p w14:paraId="0464A8EF" w14:textId="4D9B0E13" w:rsidR="00077C13" w:rsidRPr="004A5E21" w:rsidRDefault="00890E82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>F = 1.25 (1.3,4.0</w:t>
            </w:r>
            <w:r w:rsidR="00077C13" w:rsidRPr="004A5E21">
              <w:rPr>
                <w:rFonts w:ascii="Arial" w:hAnsi="Arial" w:cs="Arial"/>
                <w:color w:val="000000"/>
                <w:sz w:val="21"/>
                <w:szCs w:val="22"/>
              </w:rPr>
              <w:t>)</w:t>
            </w:r>
          </w:p>
          <w:p w14:paraId="24B1794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000000"/>
                <w:sz w:val="21"/>
                <w:szCs w:val="22"/>
              </w:rPr>
              <w:t xml:space="preserve">p 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= 0.35</w:t>
            </w:r>
          </w:p>
        </w:tc>
        <w:tc>
          <w:tcPr>
            <w:tcW w:w="2070" w:type="dxa"/>
          </w:tcPr>
          <w:p w14:paraId="4786187E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n/a</w:t>
            </w:r>
          </w:p>
        </w:tc>
      </w:tr>
      <w:tr w:rsidR="00CC0974" w:rsidRPr="004A5E21" w14:paraId="788C17DD" w14:textId="77777777" w:rsidTr="00890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D008D9A" w14:textId="77777777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E</w:t>
            </w:r>
          </w:p>
          <w:p w14:paraId="594524FC" w14:textId="77777777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Concurrent visual discrimination</w:t>
            </w:r>
          </w:p>
        </w:tc>
        <w:tc>
          <w:tcPr>
            <w:tcW w:w="1170" w:type="dxa"/>
          </w:tcPr>
          <w:p w14:paraId="4CA8C1CB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95%</w:t>
            </w:r>
          </w:p>
        </w:tc>
        <w:tc>
          <w:tcPr>
            <w:tcW w:w="1980" w:type="dxa"/>
          </w:tcPr>
          <w:p w14:paraId="011F7852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86.50%</w:t>
            </w:r>
          </w:p>
        </w:tc>
        <w:tc>
          <w:tcPr>
            <w:tcW w:w="1440" w:type="dxa"/>
          </w:tcPr>
          <w:p w14:paraId="2F5780A9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Paired</w:t>
            </w:r>
          </w:p>
          <w:p w14:paraId="4AEFA6F1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T-Test</w:t>
            </w:r>
          </w:p>
        </w:tc>
        <w:tc>
          <w:tcPr>
            <w:tcW w:w="1170" w:type="dxa"/>
          </w:tcPr>
          <w:p w14:paraId="00B7BA59" w14:textId="77777777" w:rsidR="00890E82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t = 4.09, </w:t>
            </w:r>
          </w:p>
          <w:p w14:paraId="66E43ED5" w14:textId="6D66181B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df = 3</w:t>
            </w:r>
          </w:p>
          <w:p w14:paraId="5D4B5A47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>p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 xml:space="preserve"> = 0.026</w:t>
            </w:r>
          </w:p>
        </w:tc>
        <w:tc>
          <w:tcPr>
            <w:tcW w:w="2070" w:type="dxa"/>
          </w:tcPr>
          <w:p w14:paraId="2ED33B06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n/a</w:t>
            </w:r>
          </w:p>
        </w:tc>
      </w:tr>
      <w:tr w:rsidR="00CC0974" w:rsidRPr="004A5E21" w14:paraId="7E87DC3F" w14:textId="77777777" w:rsidTr="0089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17C6C73" w14:textId="77777777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F</w:t>
            </w:r>
          </w:p>
          <w:p w14:paraId="0D5958AA" w14:textId="54FDB06C" w:rsidR="00077C13" w:rsidRPr="004A5E21" w:rsidRDefault="00CC0974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Baseline </w:t>
            </w:r>
            <w:r>
              <w:rPr>
                <w:rFonts w:ascii="Arial" w:hAnsi="Arial" w:cs="Arial"/>
                <w:color w:val="000000"/>
                <w:sz w:val="21"/>
                <w:szCs w:val="22"/>
              </w:rPr>
              <w:t>Preference R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atio</w:t>
            </w:r>
          </w:p>
        </w:tc>
        <w:tc>
          <w:tcPr>
            <w:tcW w:w="1170" w:type="dxa"/>
          </w:tcPr>
          <w:p w14:paraId="37AB1FEA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71</w:t>
            </w:r>
          </w:p>
        </w:tc>
        <w:tc>
          <w:tcPr>
            <w:tcW w:w="1980" w:type="dxa"/>
          </w:tcPr>
          <w:p w14:paraId="3AF429A7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59</w:t>
            </w:r>
          </w:p>
        </w:tc>
        <w:tc>
          <w:tcPr>
            <w:tcW w:w="1440" w:type="dxa"/>
          </w:tcPr>
          <w:p w14:paraId="43EEB6BF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Paired</w:t>
            </w:r>
          </w:p>
          <w:p w14:paraId="37E59760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T-Test</w:t>
            </w:r>
          </w:p>
          <w:p w14:paraId="7DED1D7B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</w:p>
          <w:p w14:paraId="0C90EF33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</w:p>
          <w:p w14:paraId="2F352037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One-Sample T-Test</w:t>
            </w:r>
          </w:p>
          <w:p w14:paraId="2421A9A9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(Chance = 0.5)</w:t>
            </w:r>
          </w:p>
        </w:tc>
        <w:tc>
          <w:tcPr>
            <w:tcW w:w="1170" w:type="dxa"/>
          </w:tcPr>
          <w:p w14:paraId="3A767D67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t = 4.28, df=3</w:t>
            </w:r>
          </w:p>
          <w:p w14:paraId="6EB5BD6B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2600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>p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 xml:space="preserve"> = 0.023</w:t>
            </w:r>
          </w:p>
          <w:p w14:paraId="4D30AC61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</w:p>
          <w:p w14:paraId="58D0C585" w14:textId="77777777" w:rsidR="00890E82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Control: </w:t>
            </w:r>
          </w:p>
          <w:p w14:paraId="2D6015AF" w14:textId="77777777" w:rsidR="00890E82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t = 9.81, </w:t>
            </w:r>
          </w:p>
          <w:p w14:paraId="5F51DE7A" w14:textId="5C366225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df =3,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 xml:space="preserve"> </w:t>
            </w: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 xml:space="preserve">p = 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>0.002</w:t>
            </w:r>
          </w:p>
          <w:p w14:paraId="2421D800" w14:textId="77777777" w:rsidR="00890E82" w:rsidRDefault="00890E82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</w:p>
          <w:p w14:paraId="215DE024" w14:textId="4DB7ED92" w:rsidR="00890E82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MUS: </w:t>
            </w:r>
          </w:p>
          <w:p w14:paraId="43539A7F" w14:textId="77777777" w:rsidR="00890E82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t = 3.38, </w:t>
            </w:r>
          </w:p>
          <w:p w14:paraId="2CFBAA10" w14:textId="77777777" w:rsidR="00890E82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26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df =3,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 xml:space="preserve"> </w:t>
            </w:r>
          </w:p>
          <w:p w14:paraId="62D0D4F8" w14:textId="795AD71F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 xml:space="preserve">p = 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>0.043</w:t>
            </w:r>
          </w:p>
        </w:tc>
        <w:tc>
          <w:tcPr>
            <w:tcW w:w="2070" w:type="dxa"/>
          </w:tcPr>
          <w:p w14:paraId="00872875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n/a</w:t>
            </w:r>
          </w:p>
          <w:p w14:paraId="5C27B55E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</w:p>
          <w:p w14:paraId="7A65BF12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br/>
            </w:r>
          </w:p>
          <w:p w14:paraId="2C601EBC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>n/a</w:t>
            </w:r>
          </w:p>
        </w:tc>
      </w:tr>
      <w:tr w:rsidR="00CC0974" w:rsidRPr="004A5E21" w14:paraId="32656B0F" w14:textId="77777777" w:rsidTr="00890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D1967CE" w14:textId="77777777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G</w:t>
            </w:r>
          </w:p>
          <w:p w14:paraId="12B01AB0" w14:textId="20888068" w:rsidR="00077C13" w:rsidRPr="004A5E21" w:rsidRDefault="00CC0974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2"/>
              </w:rPr>
              <w:t>Object Probe</w:t>
            </w:r>
          </w:p>
        </w:tc>
        <w:tc>
          <w:tcPr>
            <w:tcW w:w="1170" w:type="dxa"/>
          </w:tcPr>
          <w:p w14:paraId="08FC850B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85</w:t>
            </w:r>
          </w:p>
        </w:tc>
        <w:tc>
          <w:tcPr>
            <w:tcW w:w="1980" w:type="dxa"/>
          </w:tcPr>
          <w:p w14:paraId="5A88A5D3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Sat: 0.64</w:t>
            </w:r>
          </w:p>
          <w:p w14:paraId="474E7DA6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Probe: 0.42</w:t>
            </w:r>
          </w:p>
        </w:tc>
        <w:tc>
          <w:tcPr>
            <w:tcW w:w="1440" w:type="dxa"/>
          </w:tcPr>
          <w:p w14:paraId="293715A9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Repeated Measures ANOVA</w:t>
            </w:r>
          </w:p>
        </w:tc>
        <w:tc>
          <w:tcPr>
            <w:tcW w:w="1170" w:type="dxa"/>
          </w:tcPr>
          <w:p w14:paraId="4146AB64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 = 52.3 (1.0,2.1)</w:t>
            </w:r>
          </w:p>
          <w:p w14:paraId="4F2A019B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>p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 xml:space="preserve"> = 0.017</w:t>
            </w:r>
          </w:p>
        </w:tc>
        <w:tc>
          <w:tcPr>
            <w:tcW w:w="2070" w:type="dxa"/>
          </w:tcPr>
          <w:p w14:paraId="198C6ED4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Control &gt; Before Sat: </w:t>
            </w: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>p = 0.021</w:t>
            </w:r>
          </w:p>
          <w:p w14:paraId="3B84747C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Control &gt; Before Probe: </w:t>
            </w: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 xml:space="preserve">p = 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>0.021</w:t>
            </w:r>
          </w:p>
          <w:p w14:paraId="63759F19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Before Sat = Before Probe: </w:t>
            </w:r>
            <w:r w:rsidRPr="004A5E21">
              <w:rPr>
                <w:rFonts w:ascii="Arial" w:hAnsi="Arial" w:cs="Arial"/>
                <w:i/>
                <w:iCs/>
                <w:color w:val="FF2600"/>
                <w:sz w:val="21"/>
                <w:szCs w:val="22"/>
              </w:rPr>
              <w:t xml:space="preserve">p </w:t>
            </w:r>
            <w:r w:rsidRPr="004A5E21">
              <w:rPr>
                <w:rFonts w:ascii="Arial" w:hAnsi="Arial" w:cs="Arial"/>
                <w:color w:val="FF2600"/>
                <w:sz w:val="21"/>
                <w:szCs w:val="22"/>
              </w:rPr>
              <w:t>= 0.043</w:t>
            </w:r>
          </w:p>
        </w:tc>
      </w:tr>
      <w:tr w:rsidR="00CC0974" w:rsidRPr="004A5E21" w14:paraId="03A5EDDD" w14:textId="77777777" w:rsidTr="0089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40B66DE9" w14:textId="622F5C43" w:rsidR="00CC0974" w:rsidRPr="004A5E21" w:rsidRDefault="00CC0974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</w:t>
            </w:r>
            <w:r>
              <w:rPr>
                <w:rFonts w:ascii="Arial" w:hAnsi="Arial" w:cs="Arial"/>
                <w:color w:val="000000"/>
                <w:sz w:val="21"/>
                <w:szCs w:val="22"/>
              </w:rPr>
              <w:t>H  Consummatory Probe</w:t>
            </w:r>
          </w:p>
          <w:p w14:paraId="70EA8315" w14:textId="0FE78A6F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1170" w:type="dxa"/>
          </w:tcPr>
          <w:p w14:paraId="6FB3B03E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98</w:t>
            </w:r>
          </w:p>
        </w:tc>
        <w:tc>
          <w:tcPr>
            <w:tcW w:w="1980" w:type="dxa"/>
          </w:tcPr>
          <w:p w14:paraId="5B7D1EDA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Sat: 0.91</w:t>
            </w:r>
          </w:p>
          <w:p w14:paraId="6A15736D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Before Probe: 1.0</w:t>
            </w:r>
          </w:p>
        </w:tc>
        <w:tc>
          <w:tcPr>
            <w:tcW w:w="1440" w:type="dxa"/>
          </w:tcPr>
          <w:p w14:paraId="53F9FB75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Repeated Measures ANOVA</w:t>
            </w:r>
          </w:p>
        </w:tc>
        <w:tc>
          <w:tcPr>
            <w:tcW w:w="1170" w:type="dxa"/>
          </w:tcPr>
          <w:p w14:paraId="38308FB2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 = 1.11 (1.1,2.1)</w:t>
            </w:r>
          </w:p>
          <w:p w14:paraId="3A05717D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000000"/>
                <w:sz w:val="21"/>
                <w:szCs w:val="22"/>
              </w:rPr>
              <w:t xml:space="preserve">p = 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40</w:t>
            </w:r>
          </w:p>
        </w:tc>
        <w:tc>
          <w:tcPr>
            <w:tcW w:w="2070" w:type="dxa"/>
          </w:tcPr>
          <w:p w14:paraId="7DDF895F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n/a</w:t>
            </w:r>
          </w:p>
        </w:tc>
      </w:tr>
      <w:tr w:rsidR="00CC0974" w:rsidRPr="004A5E21" w14:paraId="3718E9E4" w14:textId="77777777" w:rsidTr="00890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0FA2DD94" w14:textId="77777777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I</w:t>
            </w:r>
          </w:p>
          <w:p w14:paraId="761B2345" w14:textId="7F4B1A72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Concurrent </w:t>
            </w:r>
            <w:r w:rsidR="00CC0974">
              <w:rPr>
                <w:rFonts w:ascii="Arial" w:hAnsi="Arial" w:cs="Arial"/>
                <w:color w:val="000000"/>
                <w:sz w:val="21"/>
                <w:szCs w:val="22"/>
              </w:rPr>
              <w:t>Visual Di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scrimination</w:t>
            </w:r>
          </w:p>
        </w:tc>
        <w:tc>
          <w:tcPr>
            <w:tcW w:w="1170" w:type="dxa"/>
          </w:tcPr>
          <w:p w14:paraId="0A250A3A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97.50%</w:t>
            </w:r>
          </w:p>
        </w:tc>
        <w:tc>
          <w:tcPr>
            <w:tcW w:w="1980" w:type="dxa"/>
          </w:tcPr>
          <w:p w14:paraId="4A0605CC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97.50%</w:t>
            </w:r>
          </w:p>
        </w:tc>
        <w:tc>
          <w:tcPr>
            <w:tcW w:w="4680" w:type="dxa"/>
            <w:gridSpan w:val="3"/>
          </w:tcPr>
          <w:p w14:paraId="64193BD3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Identical values for all animals under all conditions precludes statistical analysis across treatments</w:t>
            </w:r>
          </w:p>
        </w:tc>
      </w:tr>
      <w:tr w:rsidR="00CC0974" w:rsidRPr="004A5E21" w14:paraId="53D911FD" w14:textId="77777777" w:rsidTr="00890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1D19A4E" w14:textId="77777777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Fig 2J</w:t>
            </w:r>
          </w:p>
          <w:p w14:paraId="7119914D" w14:textId="0520674C" w:rsidR="00077C13" w:rsidRPr="004A5E21" w:rsidRDefault="00077C13" w:rsidP="00CC0974">
            <w:pPr>
              <w:adjustRightInd w:val="0"/>
              <w:spacing w:line="236" w:lineRule="exact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Baseline </w:t>
            </w:r>
            <w:r w:rsidR="00CC0974">
              <w:rPr>
                <w:rFonts w:ascii="Arial" w:hAnsi="Arial" w:cs="Arial"/>
                <w:color w:val="000000"/>
                <w:sz w:val="21"/>
                <w:szCs w:val="22"/>
              </w:rPr>
              <w:t>Preference R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atio</w:t>
            </w:r>
          </w:p>
        </w:tc>
        <w:tc>
          <w:tcPr>
            <w:tcW w:w="1170" w:type="dxa"/>
          </w:tcPr>
          <w:p w14:paraId="7CE8378C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68</w:t>
            </w:r>
          </w:p>
        </w:tc>
        <w:tc>
          <w:tcPr>
            <w:tcW w:w="1980" w:type="dxa"/>
          </w:tcPr>
          <w:p w14:paraId="73A7EA5F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0.7</w:t>
            </w:r>
          </w:p>
        </w:tc>
        <w:tc>
          <w:tcPr>
            <w:tcW w:w="1440" w:type="dxa"/>
          </w:tcPr>
          <w:p w14:paraId="0BD729BD" w14:textId="77777777" w:rsidR="00077C13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Paired</w:t>
            </w:r>
          </w:p>
          <w:p w14:paraId="5868E870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T-Test</w:t>
            </w:r>
          </w:p>
        </w:tc>
        <w:tc>
          <w:tcPr>
            <w:tcW w:w="1170" w:type="dxa"/>
          </w:tcPr>
          <w:p w14:paraId="4BA9F40B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t = 0.277, df=2</w:t>
            </w:r>
          </w:p>
          <w:p w14:paraId="52041E4A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i/>
                <w:iCs/>
                <w:color w:val="000000"/>
                <w:sz w:val="21"/>
                <w:szCs w:val="22"/>
              </w:rPr>
              <w:t>p</w:t>
            </w: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 xml:space="preserve"> = 0.81</w:t>
            </w:r>
          </w:p>
        </w:tc>
        <w:tc>
          <w:tcPr>
            <w:tcW w:w="2070" w:type="dxa"/>
          </w:tcPr>
          <w:p w14:paraId="030AE3FD" w14:textId="77777777" w:rsidR="00077C13" w:rsidRPr="004A5E21" w:rsidRDefault="00077C13" w:rsidP="008573E5">
            <w:pPr>
              <w:adjustRightInd w:val="0"/>
              <w:spacing w:line="236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2"/>
              </w:rPr>
            </w:pPr>
            <w:r w:rsidRPr="004A5E21">
              <w:rPr>
                <w:rFonts w:ascii="Arial" w:hAnsi="Arial" w:cs="Arial"/>
                <w:color w:val="000000"/>
                <w:sz w:val="21"/>
                <w:szCs w:val="22"/>
              </w:rPr>
              <w:t>n/a</w:t>
            </w:r>
          </w:p>
        </w:tc>
      </w:tr>
    </w:tbl>
    <w:p w14:paraId="4993EFC7" w14:textId="77777777" w:rsidR="00077C13" w:rsidRDefault="00077C13" w:rsidP="00077C13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B62801B" w14:textId="77777777" w:rsidR="00077C13" w:rsidRDefault="00077C13" w:rsidP="00077C13"/>
    <w:p w14:paraId="5A778684" w14:textId="77777777" w:rsidR="00887790" w:rsidRDefault="008877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854800" w14:textId="77777777" w:rsidR="00887790" w:rsidRDefault="008877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4818E85" w14:textId="77777777" w:rsidR="0038127C" w:rsidRDefault="0038127C" w:rsidP="00077C13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ED99D41" w14:textId="3D03CE7E" w:rsidR="00077C13" w:rsidRDefault="00077C13" w:rsidP="00077C1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File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230EF">
        <w:rPr>
          <w:rFonts w:ascii="Arial" w:hAnsi="Arial" w:cs="Arial"/>
          <w:b/>
          <w:color w:val="000000" w:themeColor="text1"/>
          <w:sz w:val="22"/>
          <w:szCs w:val="22"/>
        </w:rPr>
        <w:t>1d</w:t>
      </w:r>
      <w:bookmarkStart w:id="0" w:name="_GoBack"/>
      <w:bookmarkEnd w:id="0"/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. Tabulated number of objects associated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with each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food chosen during the non-sated probe (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>F</w:t>
      </w:r>
      <w:r w:rsidRPr="00A03231">
        <w:rPr>
          <w:rFonts w:ascii="Arial" w:hAnsi="Arial" w:cs="Arial"/>
          <w:b/>
          <w:color w:val="000000" w:themeColor="text1"/>
          <w:sz w:val="22"/>
          <w:szCs w:val="22"/>
          <w:vertAlign w:val="subscript"/>
        </w:rPr>
        <w:t>N</w:t>
      </w:r>
      <w:r>
        <w:rPr>
          <w:rFonts w:ascii="Arial" w:hAnsi="Arial" w:cs="Arial"/>
          <w:b/>
          <w:color w:val="000000" w:themeColor="text1"/>
          <w:sz w:val="22"/>
          <w:szCs w:val="22"/>
        </w:rPr>
        <w:t>) and during the sated probe (</w:t>
      </w:r>
      <w:r w:rsidRPr="004A5E21">
        <w:rPr>
          <w:rFonts w:ascii="Arial" w:hAnsi="Arial" w:cs="Arial"/>
          <w:b/>
          <w:color w:val="000000" w:themeColor="text1"/>
          <w:sz w:val="22"/>
          <w:szCs w:val="22"/>
        </w:rPr>
        <w:t>F</w:t>
      </w:r>
      <w:r>
        <w:rPr>
          <w:rFonts w:ascii="Arial" w:hAnsi="Arial" w:cs="Arial"/>
          <w:b/>
          <w:color w:val="000000" w:themeColor="text1"/>
          <w:sz w:val="22"/>
          <w:szCs w:val="22"/>
          <w:vertAlign w:val="subscript"/>
        </w:rPr>
        <w:t>D</w:t>
      </w:r>
      <w:r>
        <w:rPr>
          <w:rFonts w:ascii="Arial" w:hAnsi="Arial" w:cs="Arial"/>
          <w:b/>
          <w:color w:val="000000" w:themeColor="text1"/>
          <w:sz w:val="22"/>
          <w:szCs w:val="22"/>
        </w:rPr>
        <w:t>).</w:t>
      </w:r>
      <w:r>
        <w:t xml:space="preserve"> </w:t>
      </w:r>
    </w:p>
    <w:p w14:paraId="4EC971A1" w14:textId="77777777" w:rsidR="00077C13" w:rsidRPr="00A03231" w:rsidRDefault="00077C13" w:rsidP="00077C13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PlainTable5"/>
        <w:tblW w:w="9477" w:type="dxa"/>
        <w:tblLook w:val="04A0" w:firstRow="1" w:lastRow="0" w:firstColumn="1" w:lastColumn="0" w:noHBand="0" w:noVBand="1"/>
      </w:tblPr>
      <w:tblGrid>
        <w:gridCol w:w="1323"/>
        <w:gridCol w:w="1010"/>
        <w:gridCol w:w="1067"/>
        <w:gridCol w:w="1076"/>
        <w:gridCol w:w="1001"/>
        <w:gridCol w:w="987"/>
        <w:gridCol w:w="1059"/>
        <w:gridCol w:w="994"/>
        <w:gridCol w:w="960"/>
      </w:tblGrid>
      <w:tr w:rsidR="00077C13" w:rsidRPr="001311CC" w14:paraId="06025009" w14:textId="77777777" w:rsidTr="00857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3" w:type="dxa"/>
            <w:tcBorders>
              <w:right w:val="single" w:sz="6" w:space="0" w:color="auto"/>
            </w:tcBorders>
            <w:hideMark/>
          </w:tcPr>
          <w:p w14:paraId="1D728362" w14:textId="77777777" w:rsidR="00077C13" w:rsidRPr="001311CC" w:rsidRDefault="00077C13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7" w:type="dxa"/>
            <w:gridSpan w:val="2"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4D2705FE" w14:textId="77777777" w:rsidR="00077C13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usion</w:t>
            </w:r>
          </w:p>
          <w:p w14:paraId="6D1DAE5F" w14:textId="77777777" w:rsidR="00077C13" w:rsidRPr="001311CC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Before Satiation (F1)</w:t>
            </w:r>
          </w:p>
        </w:tc>
        <w:tc>
          <w:tcPr>
            <w:tcW w:w="2077" w:type="dxa"/>
            <w:gridSpan w:val="2"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26B76F32" w14:textId="77777777" w:rsidR="00077C13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usion</w:t>
            </w:r>
          </w:p>
          <w:p w14:paraId="66318E3B" w14:textId="77777777" w:rsidR="00077C13" w:rsidRPr="001311CC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Before Satiation (F2)</w:t>
            </w:r>
          </w:p>
        </w:tc>
        <w:tc>
          <w:tcPr>
            <w:tcW w:w="2046" w:type="dxa"/>
            <w:gridSpan w:val="2"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162A48B3" w14:textId="77777777" w:rsidR="00077C13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usion</w:t>
            </w:r>
          </w:p>
          <w:p w14:paraId="6F33B7A4" w14:textId="77777777" w:rsidR="00077C13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Before Probe</w:t>
            </w:r>
          </w:p>
          <w:p w14:paraId="2E190CC2" w14:textId="77777777" w:rsidR="00077C13" w:rsidRPr="001311CC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(F1)</w:t>
            </w:r>
          </w:p>
        </w:tc>
        <w:tc>
          <w:tcPr>
            <w:tcW w:w="1954" w:type="dxa"/>
            <w:gridSpan w:val="2"/>
            <w:tcBorders>
              <w:left w:val="single" w:sz="6" w:space="0" w:color="auto"/>
            </w:tcBorders>
            <w:hideMark/>
          </w:tcPr>
          <w:p w14:paraId="120B43D3" w14:textId="77777777" w:rsidR="00077C13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usion</w:t>
            </w:r>
          </w:p>
          <w:p w14:paraId="5535A4DB" w14:textId="77777777" w:rsidR="00077C13" w:rsidRPr="001311CC" w:rsidRDefault="00077C13" w:rsidP="00857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Before Probe (F2)</w:t>
            </w:r>
          </w:p>
        </w:tc>
      </w:tr>
      <w:tr w:rsidR="00077C13" w:rsidRPr="001311CC" w14:paraId="02D44D0A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21C52105" w14:textId="77777777" w:rsidR="00077C13" w:rsidRPr="001311CC" w:rsidRDefault="00077C13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0" w:type="dxa"/>
            <w:hideMark/>
          </w:tcPr>
          <w:p w14:paraId="229075B0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1AFFB59C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5EE6DEE3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5A0193AA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98ABB80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2A47CFB4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1FF7FAB1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N</w:t>
            </w:r>
          </w:p>
        </w:tc>
        <w:tc>
          <w:tcPr>
            <w:tcW w:w="960" w:type="dxa"/>
            <w:hideMark/>
          </w:tcPr>
          <w:p w14:paraId="07592B07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A5E2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</w:t>
            </w:r>
            <w:r w:rsidRPr="00A03231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D</w:t>
            </w:r>
          </w:p>
        </w:tc>
      </w:tr>
      <w:tr w:rsidR="00077C13" w:rsidRPr="001311CC" w14:paraId="58A5B0F6" w14:textId="77777777" w:rsidTr="008573E5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259C3387" w14:textId="77777777" w:rsidR="00077C13" w:rsidRPr="001311CC" w:rsidRDefault="00077C13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line Infusions</w:t>
            </w:r>
          </w:p>
        </w:tc>
        <w:tc>
          <w:tcPr>
            <w:tcW w:w="1010" w:type="dxa"/>
            <w:hideMark/>
          </w:tcPr>
          <w:p w14:paraId="7471930A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4422E509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09B97499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2ABABB65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58B3D2CE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05AAFCC2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0BAF62BD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hideMark/>
          </w:tcPr>
          <w:p w14:paraId="626BB257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7C13" w:rsidRPr="001311CC" w14:paraId="3B976BC8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6782A2C9" w14:textId="77777777" w:rsidR="00077C13" w:rsidRPr="001311CC" w:rsidRDefault="00077C13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010" w:type="dxa"/>
            <w:hideMark/>
          </w:tcPr>
          <w:p w14:paraId="19ABD58F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702C8EEF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78746BAB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25538146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F93218A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*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1A7A6D13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*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65B71F62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hideMark/>
          </w:tcPr>
          <w:p w14:paraId="3D3BD642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77C13" w:rsidRPr="001311CC" w14:paraId="06DE5228" w14:textId="77777777" w:rsidTr="008573E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3B0EAE46" w14:textId="77777777" w:rsidR="00077C13" w:rsidRPr="001311CC" w:rsidRDefault="00077C13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010" w:type="dxa"/>
            <w:hideMark/>
          </w:tcPr>
          <w:p w14:paraId="3D408C5F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7055E34A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29FD725D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7B192396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E772E7A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0D3EB0E6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39153255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hideMark/>
          </w:tcPr>
          <w:p w14:paraId="7D38CB5B" w14:textId="77777777" w:rsidR="00077C13" w:rsidRPr="001311CC" w:rsidRDefault="00077C13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77C13" w:rsidRPr="001311CC" w14:paraId="10DC3127" w14:textId="77777777" w:rsidTr="009C3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1A0271D2" w14:textId="77777777" w:rsidR="00077C13" w:rsidRPr="001311CC" w:rsidRDefault="00077C13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010" w:type="dxa"/>
            <w:hideMark/>
          </w:tcPr>
          <w:p w14:paraId="6AD53BFC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116B2351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56369C23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0810D006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809197A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6022FFA3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39B5F166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hideMark/>
          </w:tcPr>
          <w:p w14:paraId="13FAA016" w14:textId="77777777" w:rsidR="00077C13" w:rsidRPr="001311CC" w:rsidRDefault="00077C13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C3684" w:rsidRPr="001311CC" w14:paraId="60A2D73E" w14:textId="77777777" w:rsidTr="00694566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6A5671BE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LO</w:t>
            </w:r>
          </w:p>
        </w:tc>
        <w:tc>
          <w:tcPr>
            <w:tcW w:w="1010" w:type="dxa"/>
            <w:hideMark/>
          </w:tcPr>
          <w:p w14:paraId="1156784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3D5188CC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7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6E505" w14:textId="272EDCDF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046" w:type="dxa"/>
            <w:gridSpan w:val="2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DF3D8" w14:textId="3063A383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0DF07AF7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hideMark/>
          </w:tcPr>
          <w:p w14:paraId="5DAA12DF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9C3684" w:rsidRPr="001311CC" w14:paraId="04616744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62284462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0" w:type="dxa"/>
            <w:hideMark/>
          </w:tcPr>
          <w:p w14:paraId="3DD43BCB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1206AC92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25171E01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02E6D25A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6C206CD5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32FC12AE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0B656BF7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hideMark/>
          </w:tcPr>
          <w:p w14:paraId="4CEB9289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3684" w:rsidRPr="001311CC" w14:paraId="28BB5777" w14:textId="77777777" w:rsidTr="008573E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27C358D9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S Infusions</w:t>
            </w:r>
          </w:p>
        </w:tc>
        <w:tc>
          <w:tcPr>
            <w:tcW w:w="1010" w:type="dxa"/>
            <w:hideMark/>
          </w:tcPr>
          <w:p w14:paraId="0C3438B4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4A7009E3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473821A8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4F6FFBDA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161DC186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0E95F7A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2A4B0143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hideMark/>
          </w:tcPr>
          <w:p w14:paraId="1A7C2C47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3684" w:rsidRPr="001311CC" w14:paraId="38B6697B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3617487F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010" w:type="dxa"/>
            <w:hideMark/>
          </w:tcPr>
          <w:p w14:paraId="364508ED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11744F4E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361329B2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18335AA6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52942A3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1AEE20C3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3C6B9F7F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hideMark/>
          </w:tcPr>
          <w:p w14:paraId="07D2AFFE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C3684" w:rsidRPr="001311CC" w14:paraId="3DEA0B1F" w14:textId="77777777" w:rsidTr="008573E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48F97517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010" w:type="dxa"/>
            <w:hideMark/>
          </w:tcPr>
          <w:p w14:paraId="250DD24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1E49400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7B2AB3B2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303C9B5E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2021279D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32F969EF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2561BCA2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hideMark/>
          </w:tcPr>
          <w:p w14:paraId="318E5F48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C3684" w:rsidRPr="001311CC" w14:paraId="7E7EE015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56B9866B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010" w:type="dxa"/>
            <w:hideMark/>
          </w:tcPr>
          <w:p w14:paraId="26668EC4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477FAB27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07D5C89E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2F7E19E2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13B3CDB1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73E6C9ED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77DD8600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hideMark/>
          </w:tcPr>
          <w:p w14:paraId="086AA66A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C3684" w:rsidRPr="001311CC" w14:paraId="322B3319" w14:textId="77777777" w:rsidTr="008573E5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646792F1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LO</w:t>
            </w:r>
          </w:p>
        </w:tc>
        <w:tc>
          <w:tcPr>
            <w:tcW w:w="1010" w:type="dxa"/>
            <w:hideMark/>
          </w:tcPr>
          <w:p w14:paraId="747D1791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7DFE04B7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1507E82E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6B62DE63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4AFA6636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03301557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66AF5769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hideMark/>
          </w:tcPr>
          <w:p w14:paraId="6FB948CF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3684" w:rsidRPr="001311CC" w14:paraId="5054BF65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3E541056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0" w:type="dxa"/>
            <w:hideMark/>
          </w:tcPr>
          <w:p w14:paraId="3A038D4F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3550CFEA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78451108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0CAB559F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24007607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40BCA609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203A89A7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hideMark/>
          </w:tcPr>
          <w:p w14:paraId="00BF921B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3684" w:rsidRPr="001311CC" w14:paraId="5FCACA12" w14:textId="77777777" w:rsidTr="008573E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5E3F5843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YNA Infusions</w:t>
            </w:r>
          </w:p>
        </w:tc>
        <w:tc>
          <w:tcPr>
            <w:tcW w:w="1010" w:type="dxa"/>
            <w:hideMark/>
          </w:tcPr>
          <w:p w14:paraId="3F29EE16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469FA379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754F3ED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7C2B58F5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2600A385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018DEA2E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3C5D976A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hideMark/>
          </w:tcPr>
          <w:p w14:paraId="6D8699E5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3684" w:rsidRPr="001311CC" w14:paraId="1DBEC91D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01B6F354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AN</w:t>
            </w:r>
          </w:p>
        </w:tc>
        <w:tc>
          <w:tcPr>
            <w:tcW w:w="1010" w:type="dxa"/>
            <w:hideMark/>
          </w:tcPr>
          <w:p w14:paraId="62A1885F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69F9A0D1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289B6FE2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6E1FF18A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5A821D10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4CA1D83C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77F16570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hideMark/>
          </w:tcPr>
          <w:p w14:paraId="02CD6C42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3684" w:rsidRPr="001311CC" w14:paraId="4138BA80" w14:textId="77777777" w:rsidTr="008573E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3B362CAA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1010" w:type="dxa"/>
            <w:hideMark/>
          </w:tcPr>
          <w:p w14:paraId="285C390C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7505392E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646F7FE9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248B048F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43A9F8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580756CF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2C9A2FB2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hideMark/>
          </w:tcPr>
          <w:p w14:paraId="32249A1B" w14:textId="77777777" w:rsidR="009C3684" w:rsidRPr="001311CC" w:rsidRDefault="009C3684" w:rsidP="008573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9C3684" w:rsidRPr="001311CC" w14:paraId="3530109C" w14:textId="77777777" w:rsidTr="00857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hideMark/>
          </w:tcPr>
          <w:p w14:paraId="38579F49" w14:textId="77777777" w:rsidR="009C3684" w:rsidRPr="001311CC" w:rsidRDefault="009C3684" w:rsidP="008573E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</w:p>
        </w:tc>
        <w:tc>
          <w:tcPr>
            <w:tcW w:w="1010" w:type="dxa"/>
            <w:hideMark/>
          </w:tcPr>
          <w:p w14:paraId="148684BF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7" w:type="dxa"/>
            <w:tcBorders>
              <w:right w:val="single" w:sz="6" w:space="0" w:color="auto"/>
            </w:tcBorders>
            <w:hideMark/>
          </w:tcPr>
          <w:p w14:paraId="079F42F8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left w:val="single" w:sz="6" w:space="0" w:color="auto"/>
            </w:tcBorders>
            <w:hideMark/>
          </w:tcPr>
          <w:p w14:paraId="03D8E4B0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1" w:type="dxa"/>
            <w:tcBorders>
              <w:right w:val="single" w:sz="6" w:space="0" w:color="auto"/>
            </w:tcBorders>
            <w:hideMark/>
          </w:tcPr>
          <w:p w14:paraId="32C9D714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7" w:type="dxa"/>
            <w:tcBorders>
              <w:left w:val="single" w:sz="6" w:space="0" w:color="auto"/>
            </w:tcBorders>
            <w:hideMark/>
          </w:tcPr>
          <w:p w14:paraId="044CFB60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59" w:type="dxa"/>
            <w:tcBorders>
              <w:right w:val="single" w:sz="6" w:space="0" w:color="auto"/>
            </w:tcBorders>
            <w:hideMark/>
          </w:tcPr>
          <w:p w14:paraId="185454F0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4" w:type="dxa"/>
            <w:tcBorders>
              <w:left w:val="single" w:sz="6" w:space="0" w:color="auto"/>
            </w:tcBorders>
            <w:hideMark/>
          </w:tcPr>
          <w:p w14:paraId="764B4477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hideMark/>
          </w:tcPr>
          <w:p w14:paraId="408E7BCC" w14:textId="77777777" w:rsidR="009C3684" w:rsidRPr="001311CC" w:rsidRDefault="009C3684" w:rsidP="008573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1C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</w:tbl>
    <w:p w14:paraId="2272E6D7" w14:textId="77777777" w:rsidR="00077C13" w:rsidRDefault="00077C13" w:rsidP="00077C13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077C13" w:rsidSect="00131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4475"/>
    <w:rsid w:val="0002108F"/>
    <w:rsid w:val="000531B2"/>
    <w:rsid w:val="00077C13"/>
    <w:rsid w:val="000A5799"/>
    <w:rsid w:val="000D78FB"/>
    <w:rsid w:val="00101E19"/>
    <w:rsid w:val="001311CC"/>
    <w:rsid w:val="001402BE"/>
    <w:rsid w:val="00176C9B"/>
    <w:rsid w:val="001961E7"/>
    <w:rsid w:val="001E5492"/>
    <w:rsid w:val="00201A5D"/>
    <w:rsid w:val="002F71C4"/>
    <w:rsid w:val="003170DD"/>
    <w:rsid w:val="0038127C"/>
    <w:rsid w:val="003826F3"/>
    <w:rsid w:val="004A5E21"/>
    <w:rsid w:val="00503839"/>
    <w:rsid w:val="006230EF"/>
    <w:rsid w:val="006B4444"/>
    <w:rsid w:val="006D187B"/>
    <w:rsid w:val="00764986"/>
    <w:rsid w:val="00851812"/>
    <w:rsid w:val="00887790"/>
    <w:rsid w:val="00890E82"/>
    <w:rsid w:val="00912BC6"/>
    <w:rsid w:val="009150E2"/>
    <w:rsid w:val="009B1E13"/>
    <w:rsid w:val="009C0B03"/>
    <w:rsid w:val="009C3684"/>
    <w:rsid w:val="009D64FE"/>
    <w:rsid w:val="00A03231"/>
    <w:rsid w:val="00A06520"/>
    <w:rsid w:val="00A6548F"/>
    <w:rsid w:val="00AA6CA8"/>
    <w:rsid w:val="00B20A42"/>
    <w:rsid w:val="00B64475"/>
    <w:rsid w:val="00BA702C"/>
    <w:rsid w:val="00BE18E1"/>
    <w:rsid w:val="00C67670"/>
    <w:rsid w:val="00CB0D31"/>
    <w:rsid w:val="00CC0974"/>
    <w:rsid w:val="00CD6AA6"/>
    <w:rsid w:val="00CF518A"/>
    <w:rsid w:val="00D177A5"/>
    <w:rsid w:val="00E10561"/>
    <w:rsid w:val="00E33640"/>
    <w:rsid w:val="00EA51EA"/>
    <w:rsid w:val="00F97C69"/>
    <w:rsid w:val="00FC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BFFA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1C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4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4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A5E2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A5E21"/>
  </w:style>
  <w:style w:type="table" w:styleId="TableGrid">
    <w:name w:val="Table Grid"/>
    <w:basedOn w:val="TableNormal"/>
    <w:uiPriority w:val="39"/>
    <w:rsid w:val="00131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1311C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311C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1311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Forcelli</dc:creator>
  <cp:lastModifiedBy>Patrick Forcelli</cp:lastModifiedBy>
  <cp:revision>18</cp:revision>
  <dcterms:created xsi:type="dcterms:W3CDTF">2018-03-26T13:06:00Z</dcterms:created>
  <dcterms:modified xsi:type="dcterms:W3CDTF">2018-05-26T15:46:00Z</dcterms:modified>
</cp:coreProperties>
</file>